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5E7AE" w14:textId="77777777" w:rsidR="00F24451" w:rsidRDefault="00F24451" w:rsidP="00DC1CBE">
      <w:pPr>
        <w:jc w:val="left"/>
        <w:rPr>
          <w:b/>
          <w:bCs/>
          <w:sz w:val="20"/>
        </w:rPr>
      </w:pPr>
    </w:p>
    <w:p w14:paraId="13780E87" w14:textId="65495437" w:rsidR="00106AFF" w:rsidRPr="006D489B" w:rsidRDefault="00106AFF" w:rsidP="00DC1CBE">
      <w:pPr>
        <w:jc w:val="left"/>
        <w:rPr>
          <w:sz w:val="20"/>
        </w:rPr>
      </w:pPr>
      <w:r w:rsidRPr="006D489B">
        <w:rPr>
          <w:b/>
          <w:bCs/>
          <w:sz w:val="20"/>
        </w:rPr>
        <w:t xml:space="preserve">Table </w:t>
      </w:r>
      <w:r w:rsidR="00F24451">
        <w:rPr>
          <w:b/>
          <w:bCs/>
          <w:sz w:val="20"/>
        </w:rPr>
        <w:t>S</w:t>
      </w:r>
      <w:r w:rsidRPr="006D489B">
        <w:rPr>
          <w:b/>
          <w:bCs/>
          <w:sz w:val="20"/>
        </w:rPr>
        <w:t>1. Antibodies employed in this study.</w:t>
      </w:r>
      <w:r w:rsidRPr="006D489B">
        <w:rPr>
          <w:sz w:val="20"/>
        </w:rPr>
        <w:t xml:space="preserve"> </w:t>
      </w:r>
    </w:p>
    <w:tbl>
      <w:tblPr>
        <w:tblStyle w:val="ListTable1Light-Accent3"/>
        <w:tblW w:w="8301" w:type="dxa"/>
        <w:tblLook w:val="04A0" w:firstRow="1" w:lastRow="0" w:firstColumn="1" w:lastColumn="0" w:noHBand="0" w:noVBand="1"/>
      </w:tblPr>
      <w:tblGrid>
        <w:gridCol w:w="1838"/>
        <w:gridCol w:w="933"/>
        <w:gridCol w:w="876"/>
        <w:gridCol w:w="969"/>
        <w:gridCol w:w="773"/>
        <w:gridCol w:w="1544"/>
        <w:gridCol w:w="1368"/>
      </w:tblGrid>
      <w:tr w:rsidR="00106AFF" w:rsidRPr="006D489B" w14:paraId="7EAD620D" w14:textId="77777777" w:rsidTr="00917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D20F4E" w14:textId="77777777" w:rsidR="00106AFF" w:rsidRPr="006D489B" w:rsidRDefault="00106AFF" w:rsidP="00980AB1">
            <w:pPr>
              <w:spacing w:line="276" w:lineRule="auto"/>
              <w:jc w:val="left"/>
              <w:rPr>
                <w:sz w:val="20"/>
              </w:rPr>
            </w:pPr>
            <w:r w:rsidRPr="006D489B">
              <w:rPr>
                <w:sz w:val="20"/>
              </w:rPr>
              <w:t>Antibody</w:t>
            </w:r>
          </w:p>
        </w:tc>
        <w:tc>
          <w:tcPr>
            <w:tcW w:w="0" w:type="auto"/>
          </w:tcPr>
          <w:p w14:paraId="38A2215E" w14:textId="77777777" w:rsidR="00106AFF" w:rsidRPr="006D489B" w:rsidRDefault="00106AFF" w:rsidP="00980AB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pecies</w:t>
            </w:r>
          </w:p>
        </w:tc>
        <w:tc>
          <w:tcPr>
            <w:tcW w:w="0" w:type="auto"/>
          </w:tcPr>
          <w:p w14:paraId="3EE6DAB5" w14:textId="77777777" w:rsidR="00106AFF" w:rsidRPr="006D489B" w:rsidRDefault="00106AFF" w:rsidP="00980AB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Type</w:t>
            </w:r>
          </w:p>
        </w:tc>
        <w:tc>
          <w:tcPr>
            <w:tcW w:w="0" w:type="auto"/>
          </w:tcPr>
          <w:p w14:paraId="39611723" w14:textId="77777777" w:rsidR="00106AFF" w:rsidRPr="006D489B" w:rsidRDefault="00106AFF" w:rsidP="00980AB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IB</w:t>
            </w:r>
          </w:p>
        </w:tc>
        <w:tc>
          <w:tcPr>
            <w:tcW w:w="0" w:type="auto"/>
          </w:tcPr>
          <w:p w14:paraId="5CC17B32" w14:textId="77777777" w:rsidR="00106AFF" w:rsidRPr="006D489B" w:rsidRDefault="00106AFF" w:rsidP="00980AB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I</w:t>
            </w:r>
            <w:r w:rsidRPr="006D489B">
              <w:rPr>
                <w:sz w:val="20"/>
              </w:rPr>
              <w:t>F</w:t>
            </w:r>
          </w:p>
        </w:tc>
        <w:tc>
          <w:tcPr>
            <w:tcW w:w="0" w:type="auto"/>
          </w:tcPr>
          <w:p w14:paraId="05A01312" w14:textId="77777777" w:rsidR="00106AFF" w:rsidRPr="006D489B" w:rsidRDefault="00106AFF" w:rsidP="00980AB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ource</w:t>
            </w:r>
          </w:p>
        </w:tc>
        <w:tc>
          <w:tcPr>
            <w:tcW w:w="0" w:type="auto"/>
          </w:tcPr>
          <w:p w14:paraId="69084E36" w14:textId="77777777" w:rsidR="00106AFF" w:rsidRPr="006D489B" w:rsidRDefault="00106AFF" w:rsidP="00980AB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Identifier</w:t>
            </w:r>
          </w:p>
        </w:tc>
      </w:tr>
      <w:tr w:rsidR="00456002" w:rsidRPr="006D489B" w14:paraId="13E3D765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979743" w14:textId="3E4BE226" w:rsidR="00456002" w:rsidRPr="006D489B" w:rsidRDefault="00456002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>
              <w:rPr>
                <w:b w:val="0"/>
                <w:bCs w:val="0"/>
                <w:sz w:val="20"/>
              </w:rPr>
              <w:t>SIRT</w:t>
            </w:r>
            <w:r w:rsidRPr="006D489B">
              <w:rPr>
                <w:b w:val="0"/>
                <w:bCs w:val="0"/>
                <w:sz w:val="20"/>
              </w:rPr>
              <w:t xml:space="preserve">5 </w:t>
            </w:r>
          </w:p>
        </w:tc>
        <w:tc>
          <w:tcPr>
            <w:tcW w:w="0" w:type="auto"/>
          </w:tcPr>
          <w:p w14:paraId="3E92DFFF" w14:textId="3C96D7C6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922F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23A820BD" w14:textId="50132EFB" w:rsidR="00456002" w:rsidRPr="006D489B" w:rsidRDefault="00997B59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97B59">
              <w:rPr>
                <w:sz w:val="20"/>
              </w:rPr>
              <w:t>Poly-</w:t>
            </w:r>
          </w:p>
        </w:tc>
        <w:tc>
          <w:tcPr>
            <w:tcW w:w="0" w:type="auto"/>
          </w:tcPr>
          <w:p w14:paraId="03FCCA1B" w14:textId="53301A6A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</w:tcPr>
          <w:p w14:paraId="13E22050" w14:textId="2567F959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="00106D9D">
              <w:rPr>
                <w:sz w:val="20"/>
              </w:rPr>
              <w:t>50</w:t>
            </w:r>
          </w:p>
        </w:tc>
        <w:tc>
          <w:tcPr>
            <w:tcW w:w="0" w:type="auto"/>
          </w:tcPr>
          <w:p w14:paraId="64FE60DF" w14:textId="54E3E8E5" w:rsidR="00456002" w:rsidRPr="006D489B" w:rsidRDefault="00106D9D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06D9D">
              <w:rPr>
                <w:sz w:val="20"/>
              </w:rPr>
              <w:t>Proteintech</w:t>
            </w:r>
          </w:p>
        </w:tc>
        <w:tc>
          <w:tcPr>
            <w:tcW w:w="0" w:type="auto"/>
          </w:tcPr>
          <w:p w14:paraId="0DD7339D" w14:textId="1A508332" w:rsidR="00456002" w:rsidRPr="006D489B" w:rsidRDefault="00106D9D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06D9D">
              <w:rPr>
                <w:rFonts w:ascii="JtbmccAdvTT86d47313" w:hAnsi="JtbmccAdvTT86d47313" w:cs="JtbmccAdvTT86d47313"/>
                <w:kern w:val="0"/>
                <w:sz w:val="20"/>
              </w:rPr>
              <w:t>15122-1-AP</w:t>
            </w:r>
          </w:p>
        </w:tc>
      </w:tr>
      <w:tr w:rsidR="00456002" w:rsidRPr="006D489B" w14:paraId="090F1CC8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AEA80" w14:textId="44A694E9" w:rsidR="00456002" w:rsidRPr="006D489B" w:rsidRDefault="00456002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0922FB">
              <w:rPr>
                <w:rFonts w:hint="eastAsia"/>
                <w:b w:val="0"/>
                <w:bCs w:val="0"/>
              </w:rPr>
              <w:t>A</w:t>
            </w:r>
            <w:r w:rsidRPr="000922FB">
              <w:rPr>
                <w:b w:val="0"/>
                <w:bCs w:val="0"/>
              </w:rPr>
              <w:t>NXA1</w:t>
            </w:r>
          </w:p>
        </w:tc>
        <w:tc>
          <w:tcPr>
            <w:tcW w:w="0" w:type="auto"/>
          </w:tcPr>
          <w:p w14:paraId="5192FBCD" w14:textId="60E4CB9D" w:rsidR="00456002" w:rsidRPr="006D489B" w:rsidRDefault="00456002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0" w:type="auto"/>
          </w:tcPr>
          <w:p w14:paraId="0ED2D65F" w14:textId="52834AE3" w:rsidR="00456002" w:rsidRPr="006D489B" w:rsidRDefault="00456002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no-</w:t>
            </w:r>
          </w:p>
        </w:tc>
        <w:tc>
          <w:tcPr>
            <w:tcW w:w="0" w:type="auto"/>
          </w:tcPr>
          <w:p w14:paraId="4976A765" w14:textId="5F42A58E" w:rsidR="00456002" w:rsidRPr="006D489B" w:rsidRDefault="00456002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0" w:type="auto"/>
          </w:tcPr>
          <w:p w14:paraId="68009FF6" w14:textId="57B41B06" w:rsidR="00456002" w:rsidRPr="006D489B" w:rsidRDefault="00456002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1:</w:t>
            </w:r>
            <w:r w:rsidR="00106D9D">
              <w:t>5</w:t>
            </w:r>
            <w:r>
              <w:t>0</w:t>
            </w:r>
          </w:p>
        </w:tc>
        <w:tc>
          <w:tcPr>
            <w:tcW w:w="0" w:type="auto"/>
          </w:tcPr>
          <w:p w14:paraId="7B058B23" w14:textId="39E5C58F" w:rsidR="00456002" w:rsidRPr="006D489B" w:rsidRDefault="00456002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A59E1">
              <w:rPr>
                <w:szCs w:val="21"/>
              </w:rPr>
              <w:t>Santa Cruz</w:t>
            </w:r>
          </w:p>
        </w:tc>
        <w:tc>
          <w:tcPr>
            <w:tcW w:w="0" w:type="auto"/>
          </w:tcPr>
          <w:p w14:paraId="1EB7B7B3" w14:textId="1CFC51D9" w:rsidR="00456002" w:rsidRPr="006D489B" w:rsidRDefault="00456002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F0808">
              <w:t>sc-12740</w:t>
            </w:r>
          </w:p>
        </w:tc>
      </w:tr>
      <w:tr w:rsidR="00456002" w:rsidRPr="006D489B" w14:paraId="12B22CD6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FD476" w14:textId="7A8BB4CB" w:rsidR="00456002" w:rsidRPr="006D489B" w:rsidRDefault="00456002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0922FB">
              <w:rPr>
                <w:b w:val="0"/>
                <w:bCs w:val="0"/>
                <w:sz w:val="20"/>
              </w:rPr>
              <w:t>Succ-K</w:t>
            </w:r>
          </w:p>
        </w:tc>
        <w:tc>
          <w:tcPr>
            <w:tcW w:w="0" w:type="auto"/>
          </w:tcPr>
          <w:p w14:paraId="7716885B" w14:textId="5CA3C1C9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367A14ED" w14:textId="114E278B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Poly-</w:t>
            </w:r>
          </w:p>
        </w:tc>
        <w:tc>
          <w:tcPr>
            <w:tcW w:w="0" w:type="auto"/>
          </w:tcPr>
          <w:p w14:paraId="0481AA55" w14:textId="7E4FCC12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</w:t>
            </w:r>
            <w:r>
              <w:rPr>
                <w:sz w:val="20"/>
              </w:rPr>
              <w:t>1</w:t>
            </w:r>
            <w:r w:rsidRPr="006D489B">
              <w:rPr>
                <w:sz w:val="20"/>
              </w:rPr>
              <w:t>000</w:t>
            </w:r>
          </w:p>
        </w:tc>
        <w:tc>
          <w:tcPr>
            <w:tcW w:w="0" w:type="auto"/>
          </w:tcPr>
          <w:p w14:paraId="7D70375F" w14:textId="77777777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55093611" w14:textId="5654C0CE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TMBIO</w:t>
            </w:r>
          </w:p>
        </w:tc>
        <w:tc>
          <w:tcPr>
            <w:tcW w:w="0" w:type="auto"/>
          </w:tcPr>
          <w:p w14:paraId="5D6BFC12" w14:textId="0C7578D4" w:rsidR="00456002" w:rsidRPr="006D489B" w:rsidRDefault="00456002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A2D04">
              <w:rPr>
                <w:sz w:val="20"/>
              </w:rPr>
              <w:t>PTM-401</w:t>
            </w:r>
          </w:p>
        </w:tc>
      </w:tr>
      <w:tr w:rsidR="00CA5C97" w:rsidRPr="006D489B" w14:paraId="16AE6A21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ECF9A" w14:textId="7EA15129" w:rsidR="00CA5C97" w:rsidRPr="006D489B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H</w:t>
            </w:r>
            <w:r w:rsidRPr="006D489B">
              <w:rPr>
                <w:b w:val="0"/>
                <w:bCs w:val="0"/>
                <w:sz w:val="20"/>
              </w:rPr>
              <w:t>A</w:t>
            </w:r>
          </w:p>
        </w:tc>
        <w:tc>
          <w:tcPr>
            <w:tcW w:w="0" w:type="auto"/>
          </w:tcPr>
          <w:p w14:paraId="2E1F3A30" w14:textId="5665153C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7F0804D9" w14:textId="4C9208CE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A5C97">
              <w:rPr>
                <w:sz w:val="20"/>
              </w:rPr>
              <w:t>Poly-</w:t>
            </w:r>
          </w:p>
        </w:tc>
        <w:tc>
          <w:tcPr>
            <w:tcW w:w="0" w:type="auto"/>
          </w:tcPr>
          <w:p w14:paraId="71AEE89F" w14:textId="13C35E21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</w:tcPr>
          <w:p w14:paraId="5E1F1C43" w14:textId="714BB95F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1:</w:t>
            </w:r>
            <w:r>
              <w:t>200</w:t>
            </w:r>
          </w:p>
        </w:tc>
        <w:tc>
          <w:tcPr>
            <w:tcW w:w="0" w:type="auto"/>
          </w:tcPr>
          <w:p w14:paraId="6A8C23F5" w14:textId="6A358AC4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roteintech</w:t>
            </w:r>
          </w:p>
        </w:tc>
        <w:tc>
          <w:tcPr>
            <w:tcW w:w="0" w:type="auto"/>
          </w:tcPr>
          <w:p w14:paraId="1D4C643E" w14:textId="7E85AB40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A5C97">
              <w:rPr>
                <w:sz w:val="20"/>
              </w:rPr>
              <w:t>51064-2-AP</w:t>
            </w:r>
          </w:p>
        </w:tc>
      </w:tr>
      <w:tr w:rsidR="00CA5C97" w:rsidRPr="006D489B" w14:paraId="6DB56179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A3208" w14:textId="681A5BC8" w:rsidR="00CA5C97" w:rsidRPr="006D489B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F</w:t>
            </w:r>
            <w:r w:rsidRPr="006D489B">
              <w:rPr>
                <w:b w:val="0"/>
                <w:bCs w:val="0"/>
                <w:sz w:val="20"/>
              </w:rPr>
              <w:t>lag</w:t>
            </w:r>
          </w:p>
        </w:tc>
        <w:tc>
          <w:tcPr>
            <w:tcW w:w="0" w:type="auto"/>
          </w:tcPr>
          <w:p w14:paraId="39CE1FAB" w14:textId="563FE311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use</w:t>
            </w:r>
          </w:p>
        </w:tc>
        <w:tc>
          <w:tcPr>
            <w:tcW w:w="0" w:type="auto"/>
          </w:tcPr>
          <w:p w14:paraId="33A1B6E4" w14:textId="6BF6F41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</w:tcPr>
          <w:p w14:paraId="5DF22583" w14:textId="7BFF0C4A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2000</w:t>
            </w:r>
          </w:p>
        </w:tc>
        <w:tc>
          <w:tcPr>
            <w:tcW w:w="0" w:type="auto"/>
          </w:tcPr>
          <w:p w14:paraId="2D9606E1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6F92BBFA" w14:textId="02876F7E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anta Cruz</w:t>
            </w:r>
          </w:p>
        </w:tc>
        <w:tc>
          <w:tcPr>
            <w:tcW w:w="0" w:type="auto"/>
          </w:tcPr>
          <w:p w14:paraId="6B4268A5" w14:textId="20CCEAF3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c-166355</w:t>
            </w:r>
          </w:p>
        </w:tc>
      </w:tr>
      <w:tr w:rsidR="00CA5C97" w:rsidRPr="006D489B" w14:paraId="220C91A9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94F93" w14:textId="6D484794" w:rsidR="00CA5C97" w:rsidRPr="000922FB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6D489B">
              <w:rPr>
                <w:rFonts w:ascii="Symbol" w:hAnsi="Symbol"/>
                <w:b w:val="0"/>
                <w:bCs w:val="0"/>
                <w:sz w:val="20"/>
              </w:rPr>
              <w:t></w:t>
            </w:r>
            <w:r w:rsidRPr="006D489B">
              <w:rPr>
                <w:b w:val="0"/>
                <w:bCs w:val="0"/>
                <w:sz w:val="20"/>
              </w:rPr>
              <w:t>-actin</w:t>
            </w:r>
          </w:p>
        </w:tc>
        <w:tc>
          <w:tcPr>
            <w:tcW w:w="0" w:type="auto"/>
          </w:tcPr>
          <w:p w14:paraId="7D1E948A" w14:textId="08EEF1EE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use</w:t>
            </w:r>
          </w:p>
        </w:tc>
        <w:tc>
          <w:tcPr>
            <w:tcW w:w="0" w:type="auto"/>
          </w:tcPr>
          <w:p w14:paraId="19355FAE" w14:textId="51C3DFFF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</w:tcPr>
          <w:p w14:paraId="2FA45F44" w14:textId="62751DBD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</w:tcPr>
          <w:p w14:paraId="4FE7915D" w14:textId="5BB4FBE6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01C07894" w14:textId="4202CF46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anta Cruz</w:t>
            </w:r>
          </w:p>
        </w:tc>
        <w:tc>
          <w:tcPr>
            <w:tcW w:w="0" w:type="auto"/>
          </w:tcPr>
          <w:p w14:paraId="4FDE666F" w14:textId="00D694B0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sc-47778</w:t>
            </w:r>
          </w:p>
        </w:tc>
      </w:tr>
      <w:tr w:rsidR="00CA5C97" w:rsidRPr="006D489B" w14:paraId="13313C04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CC900" w14:textId="3799C35F" w:rsidR="00CA5C97" w:rsidRPr="000922FB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456002">
              <w:rPr>
                <w:b w:val="0"/>
                <w:bCs w:val="0"/>
                <w:sz w:val="20"/>
              </w:rPr>
              <w:t>Na</w:t>
            </w:r>
            <w:r w:rsidRPr="00456002">
              <w:rPr>
                <w:b w:val="0"/>
                <w:bCs w:val="0"/>
                <w:sz w:val="20"/>
                <w:vertAlign w:val="superscript"/>
              </w:rPr>
              <w:t>+</w:t>
            </w:r>
            <w:r w:rsidRPr="00456002">
              <w:rPr>
                <w:b w:val="0"/>
                <w:bCs w:val="0"/>
                <w:sz w:val="20"/>
              </w:rPr>
              <w:t>-K</w:t>
            </w:r>
            <w:r w:rsidRPr="00456002">
              <w:rPr>
                <w:b w:val="0"/>
                <w:bCs w:val="0"/>
                <w:sz w:val="20"/>
                <w:vertAlign w:val="superscript"/>
              </w:rPr>
              <w:t>+</w:t>
            </w:r>
            <w:r w:rsidRPr="00456002">
              <w:rPr>
                <w:b w:val="0"/>
                <w:bCs w:val="0"/>
                <w:sz w:val="20"/>
              </w:rPr>
              <w:t>/ATPase</w:t>
            </w:r>
          </w:p>
        </w:tc>
        <w:tc>
          <w:tcPr>
            <w:tcW w:w="0" w:type="auto"/>
          </w:tcPr>
          <w:p w14:paraId="51F7DF37" w14:textId="20E8EB8E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2D3B0F22" w14:textId="22A16A79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Poly-</w:t>
            </w:r>
          </w:p>
        </w:tc>
        <w:tc>
          <w:tcPr>
            <w:tcW w:w="0" w:type="auto"/>
          </w:tcPr>
          <w:p w14:paraId="4DC05023" w14:textId="257E6D2A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</w:tcPr>
          <w:p w14:paraId="65CF1ED0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55DDF212" w14:textId="7E2EA97D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F38DC">
              <w:t>Cell signaling</w:t>
            </w:r>
          </w:p>
        </w:tc>
        <w:tc>
          <w:tcPr>
            <w:tcW w:w="0" w:type="auto"/>
          </w:tcPr>
          <w:p w14:paraId="3E9C7495" w14:textId="5F291A51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56002">
              <w:rPr>
                <w:sz w:val="20"/>
              </w:rPr>
              <w:t>#9339</w:t>
            </w:r>
          </w:p>
        </w:tc>
      </w:tr>
      <w:tr w:rsidR="00CA5C97" w:rsidRPr="006D489B" w14:paraId="421D8EB4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82EA8" w14:textId="77777777" w:rsidR="00CA5C97" w:rsidRPr="006D489B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6D489B">
              <w:rPr>
                <w:rFonts w:hint="eastAsia"/>
                <w:b w:val="0"/>
                <w:bCs w:val="0"/>
                <w:sz w:val="20"/>
              </w:rPr>
              <w:t>H</w:t>
            </w:r>
            <w:r w:rsidRPr="006D489B">
              <w:rPr>
                <w:b w:val="0"/>
                <w:bCs w:val="0"/>
                <w:sz w:val="20"/>
              </w:rPr>
              <w:t>istone H3</w:t>
            </w:r>
          </w:p>
        </w:tc>
        <w:tc>
          <w:tcPr>
            <w:tcW w:w="0" w:type="auto"/>
          </w:tcPr>
          <w:p w14:paraId="1A82CEA2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273DCA09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</w:tcPr>
          <w:p w14:paraId="087C830E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2000</w:t>
            </w:r>
          </w:p>
        </w:tc>
        <w:tc>
          <w:tcPr>
            <w:tcW w:w="0" w:type="auto"/>
          </w:tcPr>
          <w:p w14:paraId="2BBC6403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75559C35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</w:tcPr>
          <w:p w14:paraId="70568447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#4499</w:t>
            </w:r>
          </w:p>
        </w:tc>
      </w:tr>
      <w:tr w:rsidR="00CA5C97" w:rsidRPr="006D489B" w14:paraId="24802812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F8736D" w14:textId="003A0831" w:rsidR="00CA5C97" w:rsidRPr="003040DE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3040DE">
              <w:rPr>
                <w:b w:val="0"/>
                <w:bCs w:val="0"/>
                <w:sz w:val="20"/>
              </w:rPr>
              <w:t>FPR2</w:t>
            </w:r>
          </w:p>
        </w:tc>
        <w:tc>
          <w:tcPr>
            <w:tcW w:w="0" w:type="auto"/>
          </w:tcPr>
          <w:p w14:paraId="1070BC85" w14:textId="0CC88060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0" w:type="auto"/>
          </w:tcPr>
          <w:p w14:paraId="4FFCFC54" w14:textId="0AD6B8B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no-</w:t>
            </w:r>
          </w:p>
        </w:tc>
        <w:tc>
          <w:tcPr>
            <w:tcW w:w="0" w:type="auto"/>
          </w:tcPr>
          <w:p w14:paraId="37691455" w14:textId="6A78EAEB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0" w:type="auto"/>
          </w:tcPr>
          <w:p w14:paraId="553DD758" w14:textId="3BD9312C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407B3C56" w14:textId="23682B0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A59E1">
              <w:rPr>
                <w:szCs w:val="21"/>
              </w:rPr>
              <w:t>Santa Cruz</w:t>
            </w:r>
          </w:p>
        </w:tc>
        <w:tc>
          <w:tcPr>
            <w:tcW w:w="0" w:type="auto"/>
          </w:tcPr>
          <w:p w14:paraId="52C68243" w14:textId="0209B8DF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56002">
              <w:rPr>
                <w:sz w:val="20"/>
              </w:rPr>
              <w:t>sc-100585</w:t>
            </w:r>
          </w:p>
        </w:tc>
      </w:tr>
      <w:tr w:rsidR="00CA5C97" w:rsidRPr="006D489B" w14:paraId="1BF90CAB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E0B4F" w14:textId="30A0FFEF" w:rsidR="00CA5C97" w:rsidRPr="003040DE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3040DE">
              <w:rPr>
                <w:b w:val="0"/>
                <w:bCs w:val="0"/>
              </w:rPr>
              <w:t>SUMO-2/3</w:t>
            </w:r>
          </w:p>
        </w:tc>
        <w:tc>
          <w:tcPr>
            <w:tcW w:w="0" w:type="auto"/>
          </w:tcPr>
          <w:p w14:paraId="5B54CE8F" w14:textId="7C31F8AD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F38DC">
              <w:t>Rabbit</w:t>
            </w:r>
          </w:p>
        </w:tc>
        <w:tc>
          <w:tcPr>
            <w:tcW w:w="0" w:type="auto"/>
          </w:tcPr>
          <w:p w14:paraId="5F851D43" w14:textId="2B2DFE14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F38DC">
              <w:t>Mono-</w:t>
            </w:r>
          </w:p>
        </w:tc>
        <w:tc>
          <w:tcPr>
            <w:tcW w:w="0" w:type="auto"/>
          </w:tcPr>
          <w:p w14:paraId="10C080F7" w14:textId="27188714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F38DC">
              <w:t>1:1000</w:t>
            </w:r>
          </w:p>
        </w:tc>
        <w:tc>
          <w:tcPr>
            <w:tcW w:w="0" w:type="auto"/>
          </w:tcPr>
          <w:p w14:paraId="44202D3E" w14:textId="23B7AF0D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21746F21" w14:textId="638FA8FF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F38DC">
              <w:t>Cell signaling</w:t>
            </w:r>
          </w:p>
        </w:tc>
        <w:tc>
          <w:tcPr>
            <w:tcW w:w="0" w:type="auto"/>
          </w:tcPr>
          <w:p w14:paraId="0AD80308" w14:textId="251823E6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F38DC">
              <w:t>#4971</w:t>
            </w:r>
          </w:p>
        </w:tc>
      </w:tr>
      <w:tr w:rsidR="00CA5C97" w:rsidRPr="006D489B" w14:paraId="6C18A7E8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67CFE4" w14:textId="71688815" w:rsidR="00CA5C97" w:rsidRPr="003040DE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3040DE">
              <w:rPr>
                <w:b w:val="0"/>
                <w:bCs w:val="0"/>
                <w:sz w:val="20"/>
              </w:rPr>
              <w:t>SENP6</w:t>
            </w:r>
          </w:p>
        </w:tc>
        <w:tc>
          <w:tcPr>
            <w:tcW w:w="0" w:type="auto"/>
          </w:tcPr>
          <w:p w14:paraId="759F3A83" w14:textId="10E9C712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0" w:type="auto"/>
          </w:tcPr>
          <w:p w14:paraId="7894A7E0" w14:textId="13558034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no-</w:t>
            </w:r>
          </w:p>
        </w:tc>
        <w:tc>
          <w:tcPr>
            <w:tcW w:w="0" w:type="auto"/>
          </w:tcPr>
          <w:p w14:paraId="79F938FA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1000</w:t>
            </w:r>
          </w:p>
        </w:tc>
        <w:tc>
          <w:tcPr>
            <w:tcW w:w="0" w:type="auto"/>
          </w:tcPr>
          <w:p w14:paraId="690BD1B8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05796646" w14:textId="578A0680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A2D04">
              <w:rPr>
                <w:sz w:val="20"/>
              </w:rPr>
              <w:t>Santa Cruz</w:t>
            </w:r>
          </w:p>
        </w:tc>
        <w:tc>
          <w:tcPr>
            <w:tcW w:w="0" w:type="auto"/>
          </w:tcPr>
          <w:p w14:paraId="1D554A86" w14:textId="30A3BE5E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A2D04">
              <w:rPr>
                <w:rFonts w:ascii="JtbmccAdvTT86d47313" w:hAnsi="JtbmccAdvTT86d47313" w:cs="JtbmccAdvTT86d47313"/>
                <w:kern w:val="0"/>
                <w:sz w:val="20"/>
              </w:rPr>
              <w:t>sc-100585</w:t>
            </w:r>
          </w:p>
        </w:tc>
      </w:tr>
      <w:tr w:rsidR="00CA5C97" w:rsidRPr="006D489B" w14:paraId="6170E9D9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EE5616" w14:textId="3532460E" w:rsidR="00CA5C97" w:rsidRPr="003040DE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3040DE">
              <w:rPr>
                <w:b w:val="0"/>
                <w:bCs w:val="0"/>
              </w:rPr>
              <w:t>iNOS</w:t>
            </w:r>
          </w:p>
        </w:tc>
        <w:tc>
          <w:tcPr>
            <w:tcW w:w="0" w:type="auto"/>
          </w:tcPr>
          <w:p w14:paraId="3A694590" w14:textId="13133FFE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use</w:t>
            </w:r>
          </w:p>
        </w:tc>
        <w:tc>
          <w:tcPr>
            <w:tcW w:w="0" w:type="auto"/>
          </w:tcPr>
          <w:p w14:paraId="739E684C" w14:textId="37373965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M</w:t>
            </w:r>
            <w:r>
              <w:t>ono-</w:t>
            </w:r>
          </w:p>
        </w:tc>
        <w:tc>
          <w:tcPr>
            <w:tcW w:w="0" w:type="auto"/>
          </w:tcPr>
          <w:p w14:paraId="1F141449" w14:textId="4221A035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1000</w:t>
            </w:r>
          </w:p>
        </w:tc>
        <w:tc>
          <w:tcPr>
            <w:tcW w:w="0" w:type="auto"/>
          </w:tcPr>
          <w:p w14:paraId="605B04EA" w14:textId="19EFE883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F38DC">
              <w:t>1:</w:t>
            </w:r>
            <w:r>
              <w:t>1</w:t>
            </w:r>
            <w:r w:rsidRPr="005F38DC">
              <w:t>00</w:t>
            </w:r>
          </w:p>
        </w:tc>
        <w:tc>
          <w:tcPr>
            <w:tcW w:w="0" w:type="auto"/>
          </w:tcPr>
          <w:p w14:paraId="1ED88164" w14:textId="27D3A30E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A2D04">
              <w:rPr>
                <w:sz w:val="20"/>
              </w:rPr>
              <w:t>Santa Cruz</w:t>
            </w:r>
          </w:p>
        </w:tc>
        <w:tc>
          <w:tcPr>
            <w:tcW w:w="0" w:type="auto"/>
          </w:tcPr>
          <w:p w14:paraId="72E8A0E2" w14:textId="4C428473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22F10">
              <w:t>sc-7271</w:t>
            </w:r>
          </w:p>
        </w:tc>
      </w:tr>
      <w:tr w:rsidR="00CA5C97" w:rsidRPr="006D489B" w14:paraId="2FFAE19E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A5468" w14:textId="72AC533C" w:rsidR="00CA5C97" w:rsidRPr="00D76B42" w:rsidRDefault="00CA5C97" w:rsidP="00980AB1">
            <w:pPr>
              <w:spacing w:line="276" w:lineRule="auto"/>
              <w:rPr>
                <w:b w:val="0"/>
                <w:bCs w:val="0"/>
              </w:rPr>
            </w:pPr>
            <w:r w:rsidRPr="00D76B42">
              <w:rPr>
                <w:rFonts w:hint="eastAsia"/>
                <w:b w:val="0"/>
                <w:bCs w:val="0"/>
              </w:rPr>
              <w:t>I</w:t>
            </w:r>
            <w:r w:rsidRPr="00D76B42">
              <w:rPr>
                <w:b w:val="0"/>
                <w:bCs w:val="0"/>
              </w:rPr>
              <w:t>ba1</w:t>
            </w:r>
          </w:p>
        </w:tc>
        <w:tc>
          <w:tcPr>
            <w:tcW w:w="0" w:type="auto"/>
          </w:tcPr>
          <w:p w14:paraId="3AB50BE6" w14:textId="58022958" w:rsidR="00CA5C97" w:rsidRPr="00255D6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0" w:type="auto"/>
          </w:tcPr>
          <w:p w14:paraId="4E96429B" w14:textId="65F8FB3E" w:rsidR="00CA5C97" w:rsidRPr="00255D6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ly-</w:t>
            </w:r>
          </w:p>
        </w:tc>
        <w:tc>
          <w:tcPr>
            <w:tcW w:w="0" w:type="auto"/>
          </w:tcPr>
          <w:p w14:paraId="75861C28" w14:textId="77777777" w:rsidR="00CA5C97" w:rsidRPr="00255D6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4F3214B" w14:textId="1BCB7768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</w:rPr>
              <w:t>1</w:t>
            </w:r>
            <w:r>
              <w:t>:500</w:t>
            </w:r>
          </w:p>
        </w:tc>
        <w:tc>
          <w:tcPr>
            <w:tcW w:w="0" w:type="auto"/>
          </w:tcPr>
          <w:p w14:paraId="6E511056" w14:textId="67B08A40" w:rsidR="00CA5C97" w:rsidRPr="00255D6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F0">
              <w:t>Wako</w:t>
            </w:r>
          </w:p>
        </w:tc>
        <w:tc>
          <w:tcPr>
            <w:tcW w:w="0" w:type="auto"/>
          </w:tcPr>
          <w:p w14:paraId="36ECA822" w14:textId="7AB49F4D" w:rsidR="00CA5C97" w:rsidRPr="00255D6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F0">
              <w:t>#019-19741</w:t>
            </w:r>
          </w:p>
        </w:tc>
      </w:tr>
      <w:tr w:rsidR="00CA5C97" w:rsidRPr="006D489B" w14:paraId="0979A5E5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C80B77" w14:textId="5D576053" w:rsidR="00CA5C97" w:rsidRPr="003040DE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3040DE">
              <w:rPr>
                <w:b w:val="0"/>
                <w:bCs w:val="0"/>
              </w:rPr>
              <w:t>CD16/32</w:t>
            </w:r>
          </w:p>
        </w:tc>
        <w:tc>
          <w:tcPr>
            <w:tcW w:w="0" w:type="auto"/>
          </w:tcPr>
          <w:p w14:paraId="6C6CA1B4" w14:textId="230E404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35367">
              <w:t>Mouse</w:t>
            </w:r>
          </w:p>
        </w:tc>
        <w:tc>
          <w:tcPr>
            <w:tcW w:w="0" w:type="auto"/>
          </w:tcPr>
          <w:p w14:paraId="1E846F8D" w14:textId="39EE0A0F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35367">
              <w:t>Poly-</w:t>
            </w:r>
          </w:p>
        </w:tc>
        <w:tc>
          <w:tcPr>
            <w:tcW w:w="0" w:type="auto"/>
          </w:tcPr>
          <w:p w14:paraId="59B8431F" w14:textId="5D04D261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35367">
              <w:t>1:500</w:t>
            </w:r>
          </w:p>
        </w:tc>
        <w:tc>
          <w:tcPr>
            <w:tcW w:w="0" w:type="auto"/>
          </w:tcPr>
          <w:p w14:paraId="0CF3E05F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02F34367" w14:textId="4E86FBE6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35367">
              <w:t>R&amp;D systems</w:t>
            </w:r>
          </w:p>
        </w:tc>
        <w:tc>
          <w:tcPr>
            <w:tcW w:w="0" w:type="auto"/>
          </w:tcPr>
          <w:p w14:paraId="496D844F" w14:textId="1426C52E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35367">
              <w:t>AF1460</w:t>
            </w:r>
          </w:p>
        </w:tc>
      </w:tr>
      <w:tr w:rsidR="00CA5C97" w:rsidRPr="006D489B" w14:paraId="18F4A0DC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DE87B" w14:textId="77777777" w:rsidR="00CA5C97" w:rsidRPr="003040DE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3040DE">
              <w:rPr>
                <w:b w:val="0"/>
                <w:bCs w:val="0"/>
                <w:sz w:val="20"/>
              </w:rPr>
              <w:t>cleaved caspase-3</w:t>
            </w:r>
          </w:p>
        </w:tc>
        <w:tc>
          <w:tcPr>
            <w:tcW w:w="0" w:type="auto"/>
          </w:tcPr>
          <w:p w14:paraId="4E2C898E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1DA5E262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</w:tcPr>
          <w:p w14:paraId="7FEA7C40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:</w:t>
            </w:r>
            <w:r w:rsidRPr="006D489B">
              <w:rPr>
                <w:sz w:val="20"/>
              </w:rPr>
              <w:t>1000</w:t>
            </w:r>
          </w:p>
        </w:tc>
        <w:tc>
          <w:tcPr>
            <w:tcW w:w="0" w:type="auto"/>
          </w:tcPr>
          <w:p w14:paraId="61AD9B5C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5C2DF8DA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</w:tcPr>
          <w:p w14:paraId="6AB0BAA1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ascii="JtbmccAdvTT86d47313" w:hAnsi="JtbmccAdvTT86d47313" w:cs="JtbmccAdvTT86d47313" w:hint="eastAsia"/>
                <w:kern w:val="0"/>
                <w:sz w:val="20"/>
              </w:rPr>
              <w:t>#9664</w:t>
            </w:r>
          </w:p>
        </w:tc>
      </w:tr>
      <w:tr w:rsidR="00CA5C97" w:rsidRPr="006D489B" w14:paraId="667E9B04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BE0C0" w14:textId="77777777" w:rsidR="00CA5C97" w:rsidRPr="006D489B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6D489B">
              <w:rPr>
                <w:b w:val="0"/>
                <w:bCs w:val="0"/>
                <w:sz w:val="20"/>
              </w:rPr>
              <w:t>cleaved caspase-9</w:t>
            </w:r>
          </w:p>
        </w:tc>
        <w:tc>
          <w:tcPr>
            <w:tcW w:w="0" w:type="auto"/>
          </w:tcPr>
          <w:p w14:paraId="577A14DE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017F70E1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</w:tcPr>
          <w:p w14:paraId="111A0E41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</w:tcPr>
          <w:p w14:paraId="2FA19507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64DF0279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</w:tcPr>
          <w:p w14:paraId="5A6EC4BE" w14:textId="77777777" w:rsidR="00CA5C97" w:rsidRPr="006D489B" w:rsidRDefault="00CA5C97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#20750</w:t>
            </w:r>
          </w:p>
        </w:tc>
      </w:tr>
      <w:tr w:rsidR="00CA5C97" w:rsidRPr="006D489B" w14:paraId="64DA851A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0DDB2C" w14:textId="77777777" w:rsidR="00CA5C97" w:rsidRPr="006D489B" w:rsidRDefault="00CA5C97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6D489B">
              <w:rPr>
                <w:b w:val="0"/>
                <w:bCs w:val="0"/>
                <w:sz w:val="20"/>
              </w:rPr>
              <w:t xml:space="preserve">cleaved </w:t>
            </w:r>
            <w:r w:rsidRPr="006D489B">
              <w:rPr>
                <w:rFonts w:hint="eastAsia"/>
                <w:b w:val="0"/>
                <w:bCs w:val="0"/>
                <w:sz w:val="20"/>
              </w:rPr>
              <w:t>PARP</w:t>
            </w:r>
          </w:p>
        </w:tc>
        <w:tc>
          <w:tcPr>
            <w:tcW w:w="0" w:type="auto"/>
          </w:tcPr>
          <w:p w14:paraId="089DDDFC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abbit</w:t>
            </w:r>
          </w:p>
        </w:tc>
        <w:tc>
          <w:tcPr>
            <w:tcW w:w="0" w:type="auto"/>
          </w:tcPr>
          <w:p w14:paraId="2B59CC76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M</w:t>
            </w:r>
            <w:r w:rsidRPr="006D489B">
              <w:rPr>
                <w:sz w:val="20"/>
              </w:rPr>
              <w:t>ono-</w:t>
            </w:r>
          </w:p>
        </w:tc>
        <w:tc>
          <w:tcPr>
            <w:tcW w:w="0" w:type="auto"/>
          </w:tcPr>
          <w:p w14:paraId="2F05A263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</w:p>
        </w:tc>
        <w:tc>
          <w:tcPr>
            <w:tcW w:w="0" w:type="auto"/>
          </w:tcPr>
          <w:p w14:paraId="06336970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7D60AD60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</w:tcPr>
          <w:p w14:paraId="00E824DB" w14:textId="77777777" w:rsidR="00CA5C97" w:rsidRPr="006D489B" w:rsidRDefault="00CA5C97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#5625</w:t>
            </w:r>
          </w:p>
        </w:tc>
      </w:tr>
      <w:tr w:rsidR="009B4BFD" w:rsidRPr="006D489B" w14:paraId="59889967" w14:textId="77777777" w:rsidTr="009172A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B8E46" w14:textId="607DEA3A" w:rsidR="009B4BFD" w:rsidRPr="00450B71" w:rsidRDefault="009B4BFD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450B71">
              <w:rPr>
                <w:b w:val="0"/>
                <w:bCs w:val="0"/>
                <w:sz w:val="20"/>
              </w:rPr>
              <w:t>Anti-rabbit IgG</w:t>
            </w:r>
          </w:p>
        </w:tc>
        <w:tc>
          <w:tcPr>
            <w:tcW w:w="0" w:type="auto"/>
          </w:tcPr>
          <w:p w14:paraId="47BDF0CA" w14:textId="3A392124" w:rsidR="009B4BFD" w:rsidRPr="006D489B" w:rsidRDefault="009B4BFD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hint="eastAsia"/>
                <w:sz w:val="20"/>
              </w:rPr>
              <w:t>G</w:t>
            </w:r>
            <w:r>
              <w:rPr>
                <w:sz w:val="20"/>
              </w:rPr>
              <w:t>oat</w:t>
            </w:r>
          </w:p>
        </w:tc>
        <w:tc>
          <w:tcPr>
            <w:tcW w:w="0" w:type="auto"/>
          </w:tcPr>
          <w:p w14:paraId="5CCB5BA9" w14:textId="28C69D59" w:rsidR="009B4BFD" w:rsidRPr="006D489B" w:rsidRDefault="009B4BFD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t>Poly-</w:t>
            </w:r>
          </w:p>
        </w:tc>
        <w:tc>
          <w:tcPr>
            <w:tcW w:w="0" w:type="auto"/>
          </w:tcPr>
          <w:p w14:paraId="008839EA" w14:textId="56088BA4" w:rsidR="009B4BFD" w:rsidRPr="006D489B" w:rsidRDefault="009B4BFD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5227F7B" w14:textId="77777777" w:rsidR="009B4BFD" w:rsidRPr="006D489B" w:rsidRDefault="009B4BFD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17815160" w14:textId="77461109" w:rsidR="009B4BFD" w:rsidRPr="006D489B" w:rsidRDefault="009B4BFD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</w:tcPr>
          <w:p w14:paraId="571B9DFB" w14:textId="6C0BB488" w:rsidR="009B4BFD" w:rsidRPr="006D489B" w:rsidRDefault="009B4BFD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B4BFD">
              <w:rPr>
                <w:sz w:val="20"/>
              </w:rPr>
              <w:t>#7074</w:t>
            </w:r>
          </w:p>
        </w:tc>
      </w:tr>
      <w:tr w:rsidR="009B4BFD" w:rsidRPr="006D489B" w14:paraId="695ED2E8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F5772" w14:textId="7262C8EC" w:rsidR="009B4BFD" w:rsidRPr="006D489B" w:rsidRDefault="009B4BFD" w:rsidP="00980AB1">
            <w:pPr>
              <w:spacing w:line="276" w:lineRule="auto"/>
              <w:rPr>
                <w:sz w:val="20"/>
              </w:rPr>
            </w:pPr>
            <w:r w:rsidRPr="00450B71">
              <w:rPr>
                <w:b w:val="0"/>
                <w:bCs w:val="0"/>
                <w:sz w:val="20"/>
              </w:rPr>
              <w:t>Anti-</w:t>
            </w:r>
            <w:r>
              <w:rPr>
                <w:b w:val="0"/>
                <w:bCs w:val="0"/>
                <w:sz w:val="20"/>
              </w:rPr>
              <w:t>mouse</w:t>
            </w:r>
            <w:r w:rsidRPr="00450B71">
              <w:rPr>
                <w:b w:val="0"/>
                <w:bCs w:val="0"/>
                <w:sz w:val="20"/>
              </w:rPr>
              <w:t xml:space="preserve"> IgG</w:t>
            </w:r>
          </w:p>
        </w:tc>
        <w:tc>
          <w:tcPr>
            <w:tcW w:w="0" w:type="auto"/>
          </w:tcPr>
          <w:p w14:paraId="25BA731A" w14:textId="1EEC004C" w:rsidR="009B4BFD" w:rsidRPr="006D489B" w:rsidRDefault="00B5494C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494C">
              <w:rPr>
                <w:sz w:val="20"/>
              </w:rPr>
              <w:t>Horse</w:t>
            </w:r>
          </w:p>
        </w:tc>
        <w:tc>
          <w:tcPr>
            <w:tcW w:w="0" w:type="auto"/>
          </w:tcPr>
          <w:p w14:paraId="7CDE793E" w14:textId="3EEA7672" w:rsidR="009B4BFD" w:rsidRPr="006D489B" w:rsidRDefault="009B4BFD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t>Poly-</w:t>
            </w:r>
          </w:p>
        </w:tc>
        <w:tc>
          <w:tcPr>
            <w:tcW w:w="0" w:type="auto"/>
          </w:tcPr>
          <w:p w14:paraId="7DDE46B1" w14:textId="43CEDA5E" w:rsidR="009B4BFD" w:rsidRPr="006D489B" w:rsidRDefault="009B4BFD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rFonts w:hint="eastAsia"/>
                <w:sz w:val="20"/>
              </w:rPr>
              <w:t>1</w:t>
            </w:r>
            <w:r w:rsidRPr="006D489B">
              <w:rPr>
                <w:sz w:val="20"/>
              </w:rPr>
              <w:t>:1000</w:t>
            </w: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34AE837" w14:textId="77777777" w:rsidR="009B4BFD" w:rsidRPr="006D489B" w:rsidRDefault="009B4BFD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auto"/>
          </w:tcPr>
          <w:p w14:paraId="7BBB5FD1" w14:textId="719C11A7" w:rsidR="009B4BFD" w:rsidRPr="006D489B" w:rsidRDefault="009B4BFD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ell Signaling</w:t>
            </w:r>
          </w:p>
        </w:tc>
        <w:tc>
          <w:tcPr>
            <w:tcW w:w="0" w:type="auto"/>
          </w:tcPr>
          <w:p w14:paraId="5E57CCF6" w14:textId="3596F0C0" w:rsidR="009B4BFD" w:rsidRPr="006D489B" w:rsidRDefault="009B4BFD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B4BFD">
              <w:rPr>
                <w:sz w:val="20"/>
              </w:rPr>
              <w:t>#707</w:t>
            </w:r>
            <w:r w:rsidR="00B5494C">
              <w:rPr>
                <w:sz w:val="20"/>
              </w:rPr>
              <w:t>6</w:t>
            </w:r>
          </w:p>
        </w:tc>
      </w:tr>
    </w:tbl>
    <w:p w14:paraId="2E312258" w14:textId="77777777" w:rsidR="00106AFF" w:rsidRPr="006D489B" w:rsidRDefault="00106AFF" w:rsidP="006D489B">
      <w:pPr>
        <w:spacing w:beforeLines="50" w:before="156" w:afterLines="50" w:after="156"/>
        <w:rPr>
          <w:sz w:val="20"/>
        </w:rPr>
      </w:pPr>
      <w:r w:rsidRPr="006D489B">
        <w:rPr>
          <w:rFonts w:hint="eastAsia"/>
          <w:sz w:val="20"/>
        </w:rPr>
        <w:t xml:space="preserve"> </w:t>
      </w:r>
      <w:r w:rsidRPr="006D489B">
        <w:rPr>
          <w:sz w:val="20"/>
        </w:rPr>
        <w:t>Abbreviations: IB, Immunoblotting; IF, Immunofluorescence.</w:t>
      </w:r>
    </w:p>
    <w:p w14:paraId="38D8B70E" w14:textId="77777777" w:rsidR="00106AFF" w:rsidRPr="006D489B" w:rsidRDefault="00106AFF" w:rsidP="006D489B">
      <w:pPr>
        <w:rPr>
          <w:sz w:val="20"/>
        </w:rPr>
      </w:pPr>
      <w:bookmarkStart w:id="0" w:name="_GoBack"/>
      <w:bookmarkEnd w:id="0"/>
    </w:p>
    <w:p w14:paraId="6CF35F29" w14:textId="1765C6AB" w:rsidR="00106AFF" w:rsidRPr="006D489B" w:rsidRDefault="00A45A2B" w:rsidP="006D489B">
      <w:pPr>
        <w:spacing w:afterLines="50" w:after="156"/>
        <w:jc w:val="left"/>
        <w:rPr>
          <w:b/>
          <w:bCs/>
          <w:color w:val="FF0000"/>
          <w:sz w:val="20"/>
        </w:rPr>
      </w:pPr>
      <w:r w:rsidRPr="006D489B">
        <w:rPr>
          <w:b/>
          <w:bCs/>
          <w:sz w:val="20"/>
        </w:rPr>
        <w:t xml:space="preserve">Table </w:t>
      </w:r>
      <w:r w:rsidR="00F24451">
        <w:rPr>
          <w:b/>
          <w:bCs/>
          <w:sz w:val="20"/>
        </w:rPr>
        <w:t>S</w:t>
      </w:r>
      <w:r>
        <w:rPr>
          <w:b/>
          <w:bCs/>
          <w:sz w:val="20"/>
        </w:rPr>
        <w:t>2</w:t>
      </w:r>
      <w:r w:rsidR="00106AFF" w:rsidRPr="006D489B">
        <w:rPr>
          <w:b/>
          <w:bCs/>
          <w:sz w:val="20"/>
        </w:rPr>
        <w:t>. Primer</w:t>
      </w:r>
      <w:r w:rsidR="00106AFF" w:rsidRPr="006D489B">
        <w:rPr>
          <w:rFonts w:hint="eastAsia"/>
          <w:b/>
          <w:bCs/>
          <w:sz w:val="20"/>
        </w:rPr>
        <w:t>s</w:t>
      </w:r>
      <w:r w:rsidR="00106AFF" w:rsidRPr="006D489B">
        <w:rPr>
          <w:b/>
          <w:bCs/>
          <w:sz w:val="20"/>
        </w:rPr>
        <w:t xml:space="preserve"> used in this study. </w:t>
      </w:r>
    </w:p>
    <w:tbl>
      <w:tblPr>
        <w:tblStyle w:val="ListTable1Light-Accent3"/>
        <w:tblW w:w="8572" w:type="dxa"/>
        <w:tblLook w:val="04A0" w:firstRow="1" w:lastRow="0" w:firstColumn="1" w:lastColumn="0" w:noHBand="0" w:noVBand="1"/>
      </w:tblPr>
      <w:tblGrid>
        <w:gridCol w:w="1413"/>
        <w:gridCol w:w="3541"/>
        <w:gridCol w:w="3618"/>
      </w:tblGrid>
      <w:tr w:rsidR="00106AFF" w:rsidRPr="006D489B" w14:paraId="516FB127" w14:textId="77777777" w:rsidTr="00917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96A83F" w14:textId="77777777" w:rsidR="00106AFF" w:rsidRPr="006D489B" w:rsidRDefault="00106AFF" w:rsidP="00980AB1">
            <w:pPr>
              <w:spacing w:line="276" w:lineRule="auto"/>
              <w:rPr>
                <w:sz w:val="20"/>
              </w:rPr>
            </w:pPr>
            <w:r w:rsidRPr="006D489B">
              <w:rPr>
                <w:sz w:val="20"/>
              </w:rPr>
              <w:t>Primer name</w:t>
            </w:r>
          </w:p>
        </w:tc>
        <w:tc>
          <w:tcPr>
            <w:tcW w:w="7159" w:type="dxa"/>
            <w:gridSpan w:val="2"/>
          </w:tcPr>
          <w:p w14:paraId="61C15892" w14:textId="77777777" w:rsidR="00106AFF" w:rsidRPr="006D489B" w:rsidRDefault="00106AFF" w:rsidP="00980A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Primer sequences (5’- 3’)</w:t>
            </w:r>
          </w:p>
        </w:tc>
      </w:tr>
      <w:tr w:rsidR="00106AFF" w:rsidRPr="006D489B" w14:paraId="59AA85E7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4EC1662" w14:textId="77777777" w:rsidR="00106AFF" w:rsidRPr="006D489B" w:rsidRDefault="00106AFF" w:rsidP="00980AB1">
            <w:pPr>
              <w:spacing w:line="276" w:lineRule="auto"/>
              <w:rPr>
                <w:sz w:val="20"/>
              </w:rPr>
            </w:pPr>
          </w:p>
        </w:tc>
        <w:tc>
          <w:tcPr>
            <w:tcW w:w="3541" w:type="dxa"/>
          </w:tcPr>
          <w:p w14:paraId="3023990D" w14:textId="77777777" w:rsidR="00106AFF" w:rsidRPr="006D489B" w:rsidRDefault="00106AFF" w:rsidP="00980A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</w:rPr>
            </w:pPr>
            <w:r w:rsidRPr="006D489B">
              <w:rPr>
                <w:bCs/>
                <w:sz w:val="20"/>
              </w:rPr>
              <w:t>Forward</w:t>
            </w:r>
          </w:p>
        </w:tc>
        <w:tc>
          <w:tcPr>
            <w:tcW w:w="3618" w:type="dxa"/>
          </w:tcPr>
          <w:p w14:paraId="60B34D54" w14:textId="77777777" w:rsidR="00106AFF" w:rsidRPr="006D489B" w:rsidRDefault="00106AFF" w:rsidP="00980A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everse</w:t>
            </w:r>
          </w:p>
        </w:tc>
      </w:tr>
      <w:tr w:rsidR="00106AFF" w:rsidRPr="006D489B" w14:paraId="0D1A0CAB" w14:textId="77777777" w:rsidTr="0091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3"/>
          </w:tcPr>
          <w:p w14:paraId="7DDFC874" w14:textId="77777777" w:rsidR="00106AFF" w:rsidRPr="00EE7904" w:rsidRDefault="00106AFF" w:rsidP="00980AB1">
            <w:pPr>
              <w:spacing w:line="276" w:lineRule="auto"/>
              <w:rPr>
                <w:sz w:val="20"/>
              </w:rPr>
            </w:pPr>
            <w:r w:rsidRPr="00EE7904">
              <w:rPr>
                <w:sz w:val="20"/>
              </w:rPr>
              <w:t>Quantitative RT-PCR primers</w:t>
            </w:r>
          </w:p>
        </w:tc>
      </w:tr>
      <w:tr w:rsidR="00106AFF" w:rsidRPr="006D489B" w14:paraId="57D2DD63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64BFC8" w14:textId="27C6C320" w:rsidR="00106AFF" w:rsidRPr="00EE7904" w:rsidRDefault="00163280" w:rsidP="00980AB1">
            <w:pPr>
              <w:spacing w:line="276" w:lineRule="auto"/>
              <w:rPr>
                <w:b w:val="0"/>
                <w:bCs w:val="0"/>
                <w:i/>
                <w:iCs/>
                <w:sz w:val="20"/>
                <w:highlight w:val="yellow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Sirt5</w:t>
            </w:r>
          </w:p>
        </w:tc>
        <w:tc>
          <w:tcPr>
            <w:tcW w:w="3541" w:type="dxa"/>
          </w:tcPr>
          <w:p w14:paraId="231E3652" w14:textId="04232984" w:rsidR="00106AFF" w:rsidRPr="00EE7904" w:rsidRDefault="00022BCC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EE7904">
              <w:rPr>
                <w:rFonts w:ascii="JtbmccAdvTT86d47313" w:hAnsi="JtbmccAdvTT86d47313" w:cs="JtbmccAdvTT86d47313"/>
                <w:kern w:val="0"/>
                <w:sz w:val="20"/>
              </w:rPr>
              <w:t>GCCACCGACAGATTCAGGTT</w:t>
            </w:r>
          </w:p>
        </w:tc>
        <w:tc>
          <w:tcPr>
            <w:tcW w:w="3618" w:type="dxa"/>
          </w:tcPr>
          <w:p w14:paraId="5916B963" w14:textId="61650EDD" w:rsidR="00106AFF" w:rsidRPr="00EE7904" w:rsidRDefault="00022BCC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EE7904">
              <w:rPr>
                <w:rFonts w:ascii="JtbmccAdvTT86d47313" w:hAnsi="JtbmccAdvTT86d47313" w:cs="JtbmccAdvTT86d47313"/>
                <w:kern w:val="0"/>
                <w:sz w:val="20"/>
              </w:rPr>
              <w:t>CCACAGGGCGGTTAAGAAGT</w:t>
            </w:r>
          </w:p>
        </w:tc>
      </w:tr>
      <w:tr w:rsidR="00106AFF" w:rsidRPr="006D489B" w14:paraId="6E1CB358" w14:textId="77777777" w:rsidTr="0091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83F14F" w14:textId="77777777" w:rsidR="00106AFF" w:rsidRPr="00EE7904" w:rsidRDefault="00106AFF" w:rsidP="00980AB1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Il-1</w:t>
            </w:r>
            <w:r w:rsidRPr="00EE7904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</w:t>
            </w:r>
          </w:p>
        </w:tc>
        <w:tc>
          <w:tcPr>
            <w:tcW w:w="3541" w:type="dxa"/>
          </w:tcPr>
          <w:p w14:paraId="13CD5572" w14:textId="77777777" w:rsidR="00106AFF" w:rsidRPr="00EE7904" w:rsidRDefault="00106AFF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AAAGACGGCACACCCAC</w:t>
            </w:r>
          </w:p>
        </w:tc>
        <w:tc>
          <w:tcPr>
            <w:tcW w:w="3618" w:type="dxa"/>
          </w:tcPr>
          <w:p w14:paraId="47539F8D" w14:textId="77777777" w:rsidR="00106AFF" w:rsidRPr="00EE7904" w:rsidRDefault="00106AFF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TGTGACCCTGAGCGACCT</w:t>
            </w:r>
          </w:p>
        </w:tc>
      </w:tr>
      <w:tr w:rsidR="00106AFF" w:rsidRPr="006D489B" w14:paraId="1AB205E3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192FFA" w14:textId="77777777" w:rsidR="00106AFF" w:rsidRPr="00EE7904" w:rsidRDefault="00106AFF" w:rsidP="00980AB1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Il-6</w:t>
            </w:r>
          </w:p>
        </w:tc>
        <w:tc>
          <w:tcPr>
            <w:tcW w:w="3541" w:type="dxa"/>
          </w:tcPr>
          <w:p w14:paraId="07527126" w14:textId="77777777" w:rsidR="00106AFF" w:rsidRPr="00EE7904" w:rsidRDefault="00106AFF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TCTCTGGGAAATCGTGGAA</w:t>
            </w:r>
          </w:p>
        </w:tc>
        <w:tc>
          <w:tcPr>
            <w:tcW w:w="3618" w:type="dxa"/>
          </w:tcPr>
          <w:p w14:paraId="00CB84CB" w14:textId="77777777" w:rsidR="00106AFF" w:rsidRPr="00EE7904" w:rsidRDefault="00106AFF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ATGGTCTTGGTCCTTAGCC</w:t>
            </w:r>
          </w:p>
        </w:tc>
      </w:tr>
      <w:tr w:rsidR="00106AFF" w:rsidRPr="006D489B" w14:paraId="70761DB4" w14:textId="77777777" w:rsidTr="0091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989A67" w14:textId="77777777" w:rsidR="00106AFF" w:rsidRPr="00EE7904" w:rsidRDefault="00106AFF" w:rsidP="00980AB1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Tnf-</w:t>
            </w:r>
            <w:r w:rsidRPr="00EE7904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</w:t>
            </w:r>
          </w:p>
        </w:tc>
        <w:tc>
          <w:tcPr>
            <w:tcW w:w="3541" w:type="dxa"/>
          </w:tcPr>
          <w:p w14:paraId="0B682498" w14:textId="77777777" w:rsidR="00106AFF" w:rsidRPr="00EE7904" w:rsidRDefault="00106AFF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kern w:val="0"/>
                <w:sz w:val="20"/>
              </w:rPr>
              <w:t>ACGGCATGGATCTCAAAGAC</w:t>
            </w:r>
          </w:p>
        </w:tc>
        <w:tc>
          <w:tcPr>
            <w:tcW w:w="3618" w:type="dxa"/>
          </w:tcPr>
          <w:p w14:paraId="35509BCF" w14:textId="77777777" w:rsidR="00106AFF" w:rsidRPr="00EE7904" w:rsidRDefault="00106AFF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kern w:val="0"/>
                <w:sz w:val="20"/>
              </w:rPr>
              <w:t>AGATAGCAAATCGGCTGACG</w:t>
            </w:r>
          </w:p>
        </w:tc>
      </w:tr>
      <w:tr w:rsidR="00106AFF" w:rsidRPr="006D489B" w14:paraId="0EA1644B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5E637F" w14:textId="77777777" w:rsidR="00106AFF" w:rsidRPr="00EE7904" w:rsidRDefault="00106AFF" w:rsidP="00980AB1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rFonts w:hint="eastAsia"/>
                <w:b w:val="0"/>
                <w:bCs w:val="0"/>
                <w:i/>
                <w:iCs/>
                <w:sz w:val="20"/>
              </w:rPr>
              <w:t>C</w:t>
            </w:r>
            <w:r w:rsidRPr="00EE7904">
              <w:rPr>
                <w:b w:val="0"/>
                <w:bCs w:val="0"/>
                <w:i/>
                <w:iCs/>
                <w:sz w:val="20"/>
              </w:rPr>
              <w:t>xcl1</w:t>
            </w:r>
          </w:p>
        </w:tc>
        <w:tc>
          <w:tcPr>
            <w:tcW w:w="3541" w:type="dxa"/>
          </w:tcPr>
          <w:p w14:paraId="061BE891" w14:textId="77777777" w:rsidR="00106AFF" w:rsidRPr="00EE7904" w:rsidRDefault="00106AFF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AGCTTGAAGGTGTTGCCCT</w:t>
            </w:r>
          </w:p>
        </w:tc>
        <w:tc>
          <w:tcPr>
            <w:tcW w:w="3618" w:type="dxa"/>
          </w:tcPr>
          <w:p w14:paraId="77B5A5AA" w14:textId="77777777" w:rsidR="00106AFF" w:rsidRPr="00EE7904" w:rsidRDefault="00106AFF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CGCGACCATTCTTGAGTGTG</w:t>
            </w:r>
          </w:p>
        </w:tc>
      </w:tr>
      <w:tr w:rsidR="00106AFF" w:rsidRPr="006D489B" w14:paraId="26935C1A" w14:textId="77777777" w:rsidTr="0091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915CB2" w14:textId="77777777" w:rsidR="00106AFF" w:rsidRPr="00EE7904" w:rsidRDefault="00106AFF" w:rsidP="00980AB1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Ccl2</w:t>
            </w:r>
          </w:p>
        </w:tc>
        <w:tc>
          <w:tcPr>
            <w:tcW w:w="3541" w:type="dxa"/>
          </w:tcPr>
          <w:p w14:paraId="439E157F" w14:textId="77777777" w:rsidR="00106AFF" w:rsidRPr="00EE7904" w:rsidRDefault="00106AFF" w:rsidP="00980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CAGGTCCCTGTCATGCTTC</w:t>
            </w:r>
          </w:p>
        </w:tc>
        <w:tc>
          <w:tcPr>
            <w:tcW w:w="3618" w:type="dxa"/>
          </w:tcPr>
          <w:p w14:paraId="22AB7424" w14:textId="77777777" w:rsidR="00106AFF" w:rsidRPr="00EE7904" w:rsidRDefault="00106AFF" w:rsidP="00980AB1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E7904">
              <w:rPr>
                <w:color w:val="auto"/>
                <w:sz w:val="20"/>
                <w:szCs w:val="20"/>
              </w:rPr>
              <w:t>GTGGGGCGTTAACTGCATCT</w:t>
            </w:r>
          </w:p>
        </w:tc>
      </w:tr>
      <w:tr w:rsidR="00106AFF" w:rsidRPr="006D489B" w14:paraId="6B2DCEB7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410ECF" w14:textId="77777777" w:rsidR="00106AFF" w:rsidRPr="00EE7904" w:rsidRDefault="00106AFF" w:rsidP="00980AB1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</w:t>
            </w:r>
            <w:r w:rsidRPr="00EE7904">
              <w:rPr>
                <w:b w:val="0"/>
                <w:bCs w:val="0"/>
                <w:i/>
                <w:iCs/>
                <w:sz w:val="20"/>
              </w:rPr>
              <w:t>-actin</w:t>
            </w:r>
          </w:p>
        </w:tc>
        <w:tc>
          <w:tcPr>
            <w:tcW w:w="3541" w:type="dxa"/>
          </w:tcPr>
          <w:p w14:paraId="20E21256" w14:textId="16AA3FCB" w:rsidR="00106AFF" w:rsidRPr="00EE7904" w:rsidRDefault="00EE7904" w:rsidP="00980AB1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E7904">
              <w:rPr>
                <w:color w:val="auto"/>
                <w:sz w:val="20"/>
                <w:szCs w:val="20"/>
              </w:rPr>
              <w:t>TTCGTTGCCGGTCCACACCC</w:t>
            </w:r>
            <w:r w:rsidR="00106AFF" w:rsidRPr="00EE7904">
              <w:rPr>
                <w:color w:val="auto"/>
                <w:sz w:val="20"/>
                <w:szCs w:val="20"/>
              </w:rPr>
              <w:t xml:space="preserve">   </w:t>
            </w:r>
          </w:p>
        </w:tc>
        <w:tc>
          <w:tcPr>
            <w:tcW w:w="3618" w:type="dxa"/>
          </w:tcPr>
          <w:p w14:paraId="1BE63FE4" w14:textId="6A9952BD" w:rsidR="00106AFF" w:rsidRPr="00EE7904" w:rsidRDefault="00EE7904" w:rsidP="00980AB1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E7904">
              <w:rPr>
                <w:color w:val="auto"/>
                <w:sz w:val="20"/>
                <w:szCs w:val="20"/>
              </w:rPr>
              <w:t>GCTTTGCACATGCCGGAGCC</w:t>
            </w:r>
          </w:p>
        </w:tc>
      </w:tr>
      <w:tr w:rsidR="00106AFF" w:rsidRPr="006D489B" w14:paraId="1EE5F39F" w14:textId="77777777" w:rsidTr="0091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3"/>
          </w:tcPr>
          <w:p w14:paraId="576027DB" w14:textId="77777777" w:rsidR="00106AFF" w:rsidRPr="006D489B" w:rsidRDefault="00106AFF" w:rsidP="00980AB1">
            <w:pPr>
              <w:spacing w:line="276" w:lineRule="auto"/>
              <w:rPr>
                <w:kern w:val="0"/>
                <w:sz w:val="20"/>
              </w:rPr>
            </w:pPr>
            <w:r w:rsidRPr="006D489B">
              <w:rPr>
                <w:sz w:val="20"/>
              </w:rPr>
              <w:t>Genotyping primers</w:t>
            </w:r>
          </w:p>
        </w:tc>
      </w:tr>
      <w:tr w:rsidR="00106AFF" w:rsidRPr="006D489B" w14:paraId="7C065BBF" w14:textId="77777777" w:rsidTr="0091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BFE649" w14:textId="77777777" w:rsidR="00106AFF" w:rsidRPr="006D489B" w:rsidRDefault="00106AFF" w:rsidP="00980AB1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EE7904">
              <w:rPr>
                <w:rFonts w:hint="eastAsia"/>
                <w:b w:val="0"/>
                <w:bCs w:val="0"/>
                <w:i/>
                <w:iCs/>
                <w:sz w:val="20"/>
              </w:rPr>
              <w:t>C</w:t>
            </w:r>
            <w:r w:rsidRPr="00EE7904">
              <w:rPr>
                <w:b w:val="0"/>
                <w:bCs w:val="0"/>
                <w:i/>
                <w:iCs/>
                <w:sz w:val="20"/>
              </w:rPr>
              <w:t>x3cr1</w:t>
            </w:r>
            <w:r w:rsidRPr="006D489B">
              <w:rPr>
                <w:b w:val="0"/>
                <w:bCs w:val="0"/>
                <w:sz w:val="20"/>
              </w:rPr>
              <w:t xml:space="preserve"> Cre</w:t>
            </w:r>
          </w:p>
        </w:tc>
        <w:tc>
          <w:tcPr>
            <w:tcW w:w="3541" w:type="dxa"/>
          </w:tcPr>
          <w:p w14:paraId="3AF28252" w14:textId="77777777" w:rsidR="00106AFF" w:rsidRPr="006D489B" w:rsidRDefault="00106AFF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AACGAGTGATGAGGTTCGCAAG</w:t>
            </w:r>
          </w:p>
        </w:tc>
        <w:tc>
          <w:tcPr>
            <w:tcW w:w="3618" w:type="dxa"/>
          </w:tcPr>
          <w:p w14:paraId="047E4AC0" w14:textId="77777777" w:rsidR="00106AFF" w:rsidRPr="006D489B" w:rsidRDefault="00106AFF" w:rsidP="0098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</w:rPr>
            </w:pPr>
            <w:r w:rsidRPr="006D489B">
              <w:rPr>
                <w:kern w:val="0"/>
                <w:sz w:val="20"/>
              </w:rPr>
              <w:t>ACACCAGAGACGGAAATCCATCG</w:t>
            </w:r>
          </w:p>
        </w:tc>
      </w:tr>
    </w:tbl>
    <w:p w14:paraId="4D3CB7D5" w14:textId="697F8594" w:rsidR="001944CE" w:rsidRPr="001944CE" w:rsidRDefault="001944CE" w:rsidP="001944CE">
      <w:pPr>
        <w:rPr>
          <w:rFonts w:eastAsia="DengXian"/>
          <w:noProof/>
        </w:rPr>
      </w:pPr>
    </w:p>
    <w:sectPr w:rsidR="001944CE" w:rsidRPr="00194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6086F" w14:textId="77777777" w:rsidR="00774442" w:rsidRDefault="00774442" w:rsidP="00B809F6">
      <w:r>
        <w:separator/>
      </w:r>
    </w:p>
  </w:endnote>
  <w:endnote w:type="continuationSeparator" w:id="0">
    <w:p w14:paraId="496C84B3" w14:textId="77777777" w:rsidR="00774442" w:rsidRDefault="00774442" w:rsidP="00B80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tbmccAdvTT86d4731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7F30E" w14:textId="77777777" w:rsidR="00774442" w:rsidRDefault="00774442" w:rsidP="00B809F6">
      <w:r>
        <w:separator/>
      </w:r>
    </w:p>
  </w:footnote>
  <w:footnote w:type="continuationSeparator" w:id="0">
    <w:p w14:paraId="51D6DD22" w14:textId="77777777" w:rsidR="00774442" w:rsidRDefault="00774442" w:rsidP="00B80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r5es9aet5davezf2k59p5o9eerezds9wps&quot;&gt;我的EndNote库&lt;record-ids&gt;&lt;item&gt;315&lt;/item&gt;&lt;item&gt;413&lt;/item&gt;&lt;/record-ids&gt;&lt;/item&gt;&lt;/Libraries&gt;"/>
  </w:docVars>
  <w:rsids>
    <w:rsidRoot w:val="00535102"/>
    <w:rsid w:val="00006336"/>
    <w:rsid w:val="00022BCC"/>
    <w:rsid w:val="00064DEE"/>
    <w:rsid w:val="00083B29"/>
    <w:rsid w:val="00090412"/>
    <w:rsid w:val="000922FB"/>
    <w:rsid w:val="000B0E2F"/>
    <w:rsid w:val="000D58A5"/>
    <w:rsid w:val="00106AFF"/>
    <w:rsid w:val="00106D9D"/>
    <w:rsid w:val="00111EA9"/>
    <w:rsid w:val="00123D8D"/>
    <w:rsid w:val="001622A7"/>
    <w:rsid w:val="00163280"/>
    <w:rsid w:val="00163E91"/>
    <w:rsid w:val="00184824"/>
    <w:rsid w:val="00192FEC"/>
    <w:rsid w:val="001944CE"/>
    <w:rsid w:val="001A0B81"/>
    <w:rsid w:val="001A6180"/>
    <w:rsid w:val="001B4F3C"/>
    <w:rsid w:val="001C084D"/>
    <w:rsid w:val="001C5CD3"/>
    <w:rsid w:val="001F0334"/>
    <w:rsid w:val="001F1183"/>
    <w:rsid w:val="00222F10"/>
    <w:rsid w:val="00232FBE"/>
    <w:rsid w:val="002605CD"/>
    <w:rsid w:val="0026204D"/>
    <w:rsid w:val="00276954"/>
    <w:rsid w:val="0027789A"/>
    <w:rsid w:val="002F0C95"/>
    <w:rsid w:val="002F2B59"/>
    <w:rsid w:val="003040DE"/>
    <w:rsid w:val="0033063B"/>
    <w:rsid w:val="0035765C"/>
    <w:rsid w:val="00357AC6"/>
    <w:rsid w:val="00375F7E"/>
    <w:rsid w:val="00376355"/>
    <w:rsid w:val="00395B14"/>
    <w:rsid w:val="003A2D04"/>
    <w:rsid w:val="003D47FD"/>
    <w:rsid w:val="00410BA9"/>
    <w:rsid w:val="00446C51"/>
    <w:rsid w:val="00450B71"/>
    <w:rsid w:val="004559A7"/>
    <w:rsid w:val="00456002"/>
    <w:rsid w:val="00457B34"/>
    <w:rsid w:val="004A49EF"/>
    <w:rsid w:val="004D4522"/>
    <w:rsid w:val="004D7135"/>
    <w:rsid w:val="004F1F96"/>
    <w:rsid w:val="004F6B8F"/>
    <w:rsid w:val="0050469F"/>
    <w:rsid w:val="00510FB3"/>
    <w:rsid w:val="00520D49"/>
    <w:rsid w:val="00530D53"/>
    <w:rsid w:val="00532E2A"/>
    <w:rsid w:val="00535102"/>
    <w:rsid w:val="00552335"/>
    <w:rsid w:val="0056224B"/>
    <w:rsid w:val="0057272C"/>
    <w:rsid w:val="00580421"/>
    <w:rsid w:val="00594563"/>
    <w:rsid w:val="005B2ECC"/>
    <w:rsid w:val="005C17AC"/>
    <w:rsid w:val="005C463A"/>
    <w:rsid w:val="005E34BC"/>
    <w:rsid w:val="005E4AE4"/>
    <w:rsid w:val="00632FF6"/>
    <w:rsid w:val="006844AE"/>
    <w:rsid w:val="006C3CF7"/>
    <w:rsid w:val="006C7156"/>
    <w:rsid w:val="006D489B"/>
    <w:rsid w:val="006D6AED"/>
    <w:rsid w:val="0071112C"/>
    <w:rsid w:val="00721233"/>
    <w:rsid w:val="00735568"/>
    <w:rsid w:val="00747F05"/>
    <w:rsid w:val="00762F37"/>
    <w:rsid w:val="00774442"/>
    <w:rsid w:val="0077463D"/>
    <w:rsid w:val="00780265"/>
    <w:rsid w:val="00854E0E"/>
    <w:rsid w:val="0086156D"/>
    <w:rsid w:val="00884B40"/>
    <w:rsid w:val="008904C6"/>
    <w:rsid w:val="0089168F"/>
    <w:rsid w:val="008E0319"/>
    <w:rsid w:val="008F4191"/>
    <w:rsid w:val="008F7FBA"/>
    <w:rsid w:val="009014B6"/>
    <w:rsid w:val="00907AB8"/>
    <w:rsid w:val="00931F51"/>
    <w:rsid w:val="00980AB1"/>
    <w:rsid w:val="0099060D"/>
    <w:rsid w:val="00997B59"/>
    <w:rsid w:val="009B4BFD"/>
    <w:rsid w:val="009C7BF6"/>
    <w:rsid w:val="009E7154"/>
    <w:rsid w:val="00A04AB7"/>
    <w:rsid w:val="00A35A30"/>
    <w:rsid w:val="00A44A77"/>
    <w:rsid w:val="00A45A2B"/>
    <w:rsid w:val="00A64558"/>
    <w:rsid w:val="00A766EB"/>
    <w:rsid w:val="00A91BE5"/>
    <w:rsid w:val="00AC67AB"/>
    <w:rsid w:val="00AF2BCB"/>
    <w:rsid w:val="00B0378C"/>
    <w:rsid w:val="00B150C3"/>
    <w:rsid w:val="00B23BCB"/>
    <w:rsid w:val="00B24FF4"/>
    <w:rsid w:val="00B3533D"/>
    <w:rsid w:val="00B5494C"/>
    <w:rsid w:val="00B613CE"/>
    <w:rsid w:val="00B63160"/>
    <w:rsid w:val="00B636FF"/>
    <w:rsid w:val="00B803AA"/>
    <w:rsid w:val="00B809F6"/>
    <w:rsid w:val="00B87D66"/>
    <w:rsid w:val="00BB2B75"/>
    <w:rsid w:val="00BD4A68"/>
    <w:rsid w:val="00BF0DB0"/>
    <w:rsid w:val="00BF185D"/>
    <w:rsid w:val="00C206E7"/>
    <w:rsid w:val="00C62E92"/>
    <w:rsid w:val="00C63140"/>
    <w:rsid w:val="00CA5C97"/>
    <w:rsid w:val="00CC3243"/>
    <w:rsid w:val="00CC47D3"/>
    <w:rsid w:val="00CE39E3"/>
    <w:rsid w:val="00D44960"/>
    <w:rsid w:val="00D76B42"/>
    <w:rsid w:val="00D8165C"/>
    <w:rsid w:val="00DC1CBE"/>
    <w:rsid w:val="00DD0EEC"/>
    <w:rsid w:val="00DD59E7"/>
    <w:rsid w:val="00DE0E7C"/>
    <w:rsid w:val="00DF2052"/>
    <w:rsid w:val="00DF22A1"/>
    <w:rsid w:val="00E01F9A"/>
    <w:rsid w:val="00E046DE"/>
    <w:rsid w:val="00E10550"/>
    <w:rsid w:val="00E14517"/>
    <w:rsid w:val="00E20472"/>
    <w:rsid w:val="00E23DC7"/>
    <w:rsid w:val="00E4701F"/>
    <w:rsid w:val="00E71DD4"/>
    <w:rsid w:val="00E84825"/>
    <w:rsid w:val="00EE7904"/>
    <w:rsid w:val="00EF1FE3"/>
    <w:rsid w:val="00F07D3A"/>
    <w:rsid w:val="00F24451"/>
    <w:rsid w:val="00F43991"/>
    <w:rsid w:val="00F70360"/>
    <w:rsid w:val="00F923B0"/>
    <w:rsid w:val="00F9594A"/>
    <w:rsid w:val="00FB2646"/>
    <w:rsid w:val="00FE1F71"/>
    <w:rsid w:val="00FF326D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68E9A"/>
  <w14:discardImageEditingData/>
  <w14:defaultImageDpi w14:val="32767"/>
  <w15:chartTrackingRefBased/>
  <w15:docId w15:val="{3786F898-19E2-4F27-AEF0-77241511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102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510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ListTable1Light-Accent3">
    <w:name w:val="List Table 1 Light Accent 3"/>
    <w:basedOn w:val="TableNormal"/>
    <w:uiPriority w:val="46"/>
    <w:rsid w:val="005351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51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102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0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9F6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9F6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23DC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6204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204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2605CD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605CD"/>
    <w:rPr>
      <w:rFonts w:ascii="Times New Roman" w:eastAsia="SimSu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2605CD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605CD"/>
    <w:rPr>
      <w:rFonts w:ascii="Times New Roman" w:eastAsia="SimSun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6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李</dc:creator>
  <cp:keywords/>
  <dc:description/>
  <cp:lastModifiedBy>Rajeshwari A.</cp:lastModifiedBy>
  <cp:revision>4</cp:revision>
  <dcterms:created xsi:type="dcterms:W3CDTF">2022-04-16T13:24:00Z</dcterms:created>
  <dcterms:modified xsi:type="dcterms:W3CDTF">2022-12-10T15:34:00Z</dcterms:modified>
</cp:coreProperties>
</file>